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096F" w:rsidRPr="00B0096F" w:rsidRDefault="00B0096F" w:rsidP="00B0096F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B0096F">
        <w:rPr>
          <w:rFonts w:ascii="Times New Roman" w:hAnsi="Times New Roman" w:cs="Times New Roman"/>
          <w:i/>
          <w:sz w:val="24"/>
          <w:szCs w:val="24"/>
        </w:rPr>
        <w:t>XPLOR-NIH</w:t>
      </w:r>
      <w:r w:rsidRPr="00B0096F">
        <w:rPr>
          <w:rFonts w:ascii="Times New Roman" w:hAnsi="Times New Roman" w:cs="Times New Roman" w:hint="eastAsia"/>
          <w:i/>
          <w:sz w:val="24"/>
          <w:szCs w:val="24"/>
        </w:rPr>
        <w:t xml:space="preserve"> input file for docking calculation.</w:t>
      </w:r>
    </w:p>
    <w:p w:rsidR="00B0096F" w:rsidRDefault="00B0096F">
      <w:pPr>
        <w:widowControl/>
        <w:jc w:val="left"/>
        <w:rPr>
          <w:rFonts w:ascii="Courier" w:hAnsi="Courier"/>
          <w:sz w:val="18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topology</w:t>
      </w:r>
      <w:proofErr w:type="gram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 @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TOPPAR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:topallhdg.pro</w:t>
      </w:r>
      <w:proofErr w:type="spellEnd"/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 @hicB2.top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nd</w:t>
      </w:r>
      <w:proofErr w:type="gram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param</w:t>
      </w:r>
      <w:proofErr w:type="spellEnd"/>
      <w:proofErr w:type="gram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@parallhdg_procheck_05.pro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@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hicB.par</w:t>
      </w:r>
      <w:proofErr w:type="spell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nd</w:t>
      </w:r>
      <w:proofErr w:type="gram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structure</w:t>
      </w:r>
      <w:proofErr w:type="gram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@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dy.psf</w:t>
      </w:r>
      <w:proofErr w:type="spell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@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fkbp.psf</w:t>
      </w:r>
      <w:proofErr w:type="spell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@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frb.psf</w:t>
      </w:r>
      <w:proofErr w:type="spell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@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tb.psf</w:t>
      </w:r>
      <w:proofErr w:type="spell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@axis_new_500.psf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@axis_new_600.psf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@axis_new_700.psf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@axis_new_800.psf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nd</w:t>
      </w:r>
      <w:proofErr w:type="gram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dele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select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>((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esi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1 and name ht3) or (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esi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108 and name ht3) or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>((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esi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13 or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esi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18 or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esi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40 or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esi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42 or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esi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42 or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esi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57 or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esi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71) and (name he)) or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>((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esi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125 or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esi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131 or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esi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149 or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esi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165 or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esi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175 or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esi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198 or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esi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199) and (name he)) or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>((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esi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17 or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esi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34 or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esi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35 or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esi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44 or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esi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47 or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esi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52 or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esi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73 or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esi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105) and (name hz3)) or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>((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esi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134 or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esi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155 or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esi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176 or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esi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179 or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esi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184) and (name hz3)) or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>((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esi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113 or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esi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117 or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esi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144 or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esi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195 or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esi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25) and (name hd1)) or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>((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esi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94 or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esi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87) and (name he2))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nd</w:t>
      </w:r>
      <w:proofErr w:type="gram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knoe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 = 0.01) !0.01)   !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noes</w:t>
      </w:r>
      <w:proofErr w:type="spellEnd"/>
      <w:proofErr w:type="gram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kcdi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 = 10.0)   !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torsion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angles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krama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= 0.002)    !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ama</w:t>
      </w:r>
      <w:proofErr w:type="spell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lastRenderedPageBreak/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kandb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= 0.001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kimdb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= 0.001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klr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= 0.001) !long range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ama</w:t>
      </w:r>
      <w:proofErr w:type="spell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kvirt1doverall=0.0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kvirt1d=0.001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kvirt2d=0.001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kvirt3d=0.001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k_ncs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= 200.01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>! Read experimental restraints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noe</w:t>
      </w:r>
      <w:proofErr w:type="spellEnd"/>
      <w:proofErr w:type="gram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nres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=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>30000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class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tensor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@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tensors.tbl</w:t>
      </w:r>
      <w:proofErr w:type="spell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nd</w:t>
      </w:r>
      <w:proofErr w:type="gram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noe</w:t>
      </w:r>
      <w:proofErr w:type="spellEnd"/>
      <w:proofErr w:type="gram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ceiling=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>10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averaging  *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cent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potential  *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soft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scal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tensor 500.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scal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others 50.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sqoffset</w:t>
      </w:r>
      <w:proofErr w:type="spellEnd"/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  * 0.0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sqconstant</w:t>
      </w:r>
      <w:proofErr w:type="spellEnd"/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* 1.0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sqexponent</w:t>
      </w:r>
      <w:proofErr w:type="spellEnd"/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* 2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soexponent</w:t>
      </w:r>
      <w:proofErr w:type="spellEnd"/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* 1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asymptote  *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0.1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rswitch</w:t>
      </w:r>
      <w:proofErr w:type="spellEnd"/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   * 0.5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nd</w:t>
      </w:r>
      <w:proofErr w:type="gram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nd</w:t>
      </w:r>
      <w:proofErr w:type="gram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flags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exclude * include bonds angle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impr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vdw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noe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xpcs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xrdc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xccr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xang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end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vector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do (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fbeta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=10) (all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vector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do (mass=100) (all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xpcs</w:t>
      </w:r>
      <w:proofErr w:type="spellEnd"/>
      <w:proofErr w:type="gram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nres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=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>2000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class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terbium3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forc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0.8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coeff</w:t>
      </w:r>
      <w:proofErr w:type="spellEnd"/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9024 3546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@L3TbFrb.tbl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@L3TbFkbp.tbl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class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holmium4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forc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0.8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coeff</w:t>
      </w:r>
      <w:proofErr w:type="spellEnd"/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7743 4759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@L4TbFkbp.tbl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@L4TbFrb.tbl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class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dysprosium3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forc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0.8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coeff</w:t>
      </w:r>
      <w:proofErr w:type="spellEnd"/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6119 5368 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@L3DyFkbp.tbl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@L3DyFrb.tbl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class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erbium4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forc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0.8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coeff</w:t>
      </w:r>
      <w:proofErr w:type="spellEnd"/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6130 5050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@L4DyFkbp.tbl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@L4DyFrb.tbl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nd</w:t>
      </w:r>
      <w:proofErr w:type="gram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con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 = 0.003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parameter</w:t>
      </w:r>
      <w:proofErr w:type="gram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nbonds</w:t>
      </w:r>
      <w:proofErr w:type="spellEnd"/>
      <w:proofErr w:type="gram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repel=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>1.0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rexp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=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>2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irexp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=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2 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rcon</w:t>
      </w:r>
      <w:proofErr w:type="spellEnd"/>
      <w:proofErr w:type="gramEnd"/>
      <w:r w:rsidRPr="00B0096F">
        <w:rPr>
          <w:rFonts w:ascii="Times New Roman" w:hAnsi="Times New Roman" w:cs="Times New Roman"/>
          <w:sz w:val="24"/>
          <w:szCs w:val="24"/>
        </w:rPr>
        <w:t>=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con</w:t>
      </w:r>
      <w:proofErr w:type="spell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nbxmod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=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>3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wmin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=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>0.01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cutnb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=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4.5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ctonnb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=2.99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ctofnb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=3.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tolerance=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>0.5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end</w:t>
      </w:r>
      <w:proofErr w:type="gram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nd</w:t>
      </w:r>
      <w:proofErr w:type="gram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set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abort off end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constraints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inter (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esid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1:107) (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esid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108:201) end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coordinates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@axis_xyzo_3_500.pdb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coordinates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@axis_xyzo_3_600.pdb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coordinates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@axis_xyzo_3_700.pdb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coordinates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@axis_xyzo_3_800.pdb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end_count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=10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count = 0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whil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count &lt; 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end_count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) loop main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count=$count+1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nodenum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=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count+genval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med="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med_str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/med_"+encode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nodenum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)+".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pdb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"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coordinates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@@$med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>!!=== minimization ===!!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cool_steps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= 3000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init_t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 = 3000.01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ini_rad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 = 1.0)        evaluate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fin_rad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 = 0.78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ini_con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=  0.003)       evaluate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fin_con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=  0.004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ini_ang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= 1.0)         evaluate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fin_ang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= 1.0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ini_imp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= 1.0)         evaluate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fin_imp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= 1.0) 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ini_noe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= 0.01) !0.01         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fin_noe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= 0.01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knoe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 = 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ini_noe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)   !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slop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of NOE potential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flags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exclude * include bonds angle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impr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vdw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noe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xpcs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xrdc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xccr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xang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end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parameters</w:t>
      </w:r>
      <w:proofErr w:type="gram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nbonds</w:t>
      </w:r>
      <w:proofErr w:type="spellEnd"/>
      <w:proofErr w:type="gram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atom</w:t>
      </w:r>
      <w:proofErr w:type="gram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nbxmod</w:t>
      </w:r>
      <w:proofErr w:type="spellEnd"/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3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wmin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 =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  0.01  !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warning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off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cutnb</w:t>
      </w:r>
      <w:proofErr w:type="spellEnd"/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=   4.5   !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nonbonded</w:t>
      </w:r>
      <w:proofErr w:type="spellEnd"/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cutoff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toleranc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0.5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repel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=    1.0   !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scal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factor for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vdW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radii = 1 ( L-J radii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rexp</w:t>
      </w:r>
      <w:proofErr w:type="spellEnd"/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  =  2     !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exponents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in (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^irex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- R0^irex)^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exp</w:t>
      </w:r>
      <w:proofErr w:type="spell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irex</w:t>
      </w:r>
      <w:proofErr w:type="spellEnd"/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  =  2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rcon</w:t>
      </w:r>
      <w:proofErr w:type="spellEnd"/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= 0.003     !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actually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set the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vdW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weight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end</w:t>
      </w:r>
      <w:proofErr w:type="gram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nd</w:t>
      </w:r>
      <w:proofErr w:type="gram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dynamics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internal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reset</w:t>
      </w:r>
      <w:proofErr w:type="gram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itype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End"/>
      <w:r w:rsidRPr="00B0096F">
        <w:rPr>
          <w:rFonts w:ascii="Times New Roman" w:hAnsi="Times New Roman" w:cs="Times New Roman"/>
          <w:sz w:val="24"/>
          <w:szCs w:val="24"/>
        </w:rPr>
        <w:t>powell</w:t>
      </w:r>
      <w:proofErr w:type="spell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stepsize</w:t>
      </w:r>
      <w:proofErr w:type="spellEnd"/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= 0.1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nstep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=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>1000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depred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=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>1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fix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= (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esi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1:107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fix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= (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esi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900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fix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= (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esi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901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group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= (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esi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108:201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group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= (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esi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500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group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= (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esi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600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group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= (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esi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700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group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= (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esi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800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etol</w:t>
      </w:r>
      <w:proofErr w:type="spellEnd"/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= 0.0000001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gtol</w:t>
      </w:r>
      <w:proofErr w:type="spellEnd"/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= 0.0000001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nprint</w:t>
      </w:r>
      <w:proofErr w:type="spellEnd"/>
      <w:proofErr w:type="gramEnd"/>
      <w:r w:rsidRPr="00B0096F">
        <w:rPr>
          <w:rFonts w:ascii="Times New Roman" w:hAnsi="Times New Roman" w:cs="Times New Roman"/>
          <w:sz w:val="24"/>
          <w:szCs w:val="24"/>
        </w:rPr>
        <w:t>= 1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nd</w:t>
      </w:r>
      <w:proofErr w:type="gram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final_t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= 100)     { K }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tempstep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= 200)     { K }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ncycle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=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init_t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-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final_t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)/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tempstep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nstep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cool_steps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*1.6/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ncycle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)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lastRenderedPageBreak/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bath  = 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init_t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k_vdw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= 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ini_con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k_vdwfact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=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fin_con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/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ini_con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)^(1/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ncycle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)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radius=    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ini_rad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adfact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=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fin_rad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/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ini_rad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)^(1/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ncycle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)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k_ang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= 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ini_ang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ang_fac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=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fin_ang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/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ini_ang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)^(1/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ncycle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)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k_imp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= 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ini_imp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imp_fac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=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fin_imp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/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ini_imp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)^(1/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ncycle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)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noe_fac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=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fin_noe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/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ini_noe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)^(1/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ncycle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)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knoe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= 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ini_noe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flags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exclude * include bonds angle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impr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vdw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noe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xpcs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xrdc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xccr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xang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end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i_cool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= 0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whil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i_cool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&lt; 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ncycle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) loop cool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i_cool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=$i_cool+1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bath  = $bath  - 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tempstep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k_vdw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=min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fin_con,$k_vdw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*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k_vdwfact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)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radius=max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fin_rad,$radius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*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adfact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)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k_ang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= 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k_ang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*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ang_fac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k_imp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= 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k_imp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*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imp_fac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knoe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 = 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knoe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*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noe_fac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parameter</w:t>
      </w:r>
      <w:proofErr w:type="gram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nbonds</w:t>
      </w:r>
      <w:proofErr w:type="spellEnd"/>
      <w:proofErr w:type="gram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cutnb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=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4.5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con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=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k_vdw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nbxmod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=3 repel=$radius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end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end</w:t>
      </w:r>
      <w:proofErr w:type="spell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dynamics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internal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itype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End"/>
      <w:r w:rsidRPr="00B0096F">
        <w:rPr>
          <w:rFonts w:ascii="Times New Roman" w:hAnsi="Times New Roman" w:cs="Times New Roman"/>
          <w:sz w:val="24"/>
          <w:szCs w:val="24"/>
        </w:rPr>
        <w:t>powell</w:t>
      </w:r>
      <w:proofErr w:type="spell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nstep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=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>1000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depred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=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>1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nd</w:t>
      </w:r>
      <w:proofErr w:type="gram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nd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loop cool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dynamics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internal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itype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End"/>
      <w:r w:rsidRPr="00B0096F">
        <w:rPr>
          <w:rFonts w:ascii="Times New Roman" w:hAnsi="Times New Roman" w:cs="Times New Roman"/>
          <w:sz w:val="24"/>
          <w:szCs w:val="24"/>
        </w:rPr>
        <w:t>powell</w:t>
      </w:r>
      <w:proofErr w:type="spell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nstep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=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>1000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depred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=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>1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nd</w:t>
      </w:r>
      <w:proofErr w:type="gram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flags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exclude * include bonds angle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impr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vdw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noe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xpcs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xrdc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xccr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xang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end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dynamics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internal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itype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End"/>
      <w:r w:rsidRPr="00B0096F">
        <w:rPr>
          <w:rFonts w:ascii="Times New Roman" w:hAnsi="Times New Roman" w:cs="Times New Roman"/>
          <w:sz w:val="24"/>
          <w:szCs w:val="24"/>
        </w:rPr>
        <w:t>powell</w:t>
      </w:r>
      <w:proofErr w:type="spell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nstep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=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>1000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depred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=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>1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nd</w:t>
      </w:r>
      <w:proofErr w:type="gram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flags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exclude * include bonds angle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impr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vdw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noe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xpcs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xrdc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xccr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xang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end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parameter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nbonds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con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0.004 repel 0.78 end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end</w:t>
      </w:r>
      <w:proofErr w:type="spell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dynamics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internal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itype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End"/>
      <w:r w:rsidRPr="00B0096F">
        <w:rPr>
          <w:rFonts w:ascii="Times New Roman" w:hAnsi="Times New Roman" w:cs="Times New Roman"/>
          <w:sz w:val="24"/>
          <w:szCs w:val="24"/>
        </w:rPr>
        <w:t>powell</w:t>
      </w:r>
      <w:proofErr w:type="spell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nstep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=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>1000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depred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=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>1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nd</w:t>
      </w:r>
      <w:proofErr w:type="gram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flags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exclude * include bonds angle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impr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vdw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noe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xpcs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xrdc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xccr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xang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end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dynamics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internal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itype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End"/>
      <w:r w:rsidRPr="00B0096F">
        <w:rPr>
          <w:rFonts w:ascii="Times New Roman" w:hAnsi="Times New Roman" w:cs="Times New Roman"/>
          <w:sz w:val="24"/>
          <w:szCs w:val="24"/>
        </w:rPr>
        <w:t>powell</w:t>
      </w:r>
      <w:proofErr w:type="spell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nstep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=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>1000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depred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=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>1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nd</w:t>
      </w:r>
      <w:proofErr w:type="gram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flags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exclude * include bonds angle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impr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vdw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noe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xpcs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xrdc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xccr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xang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end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parameter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nbonds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con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0.004 repel 0.78 end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end</w:t>
      </w:r>
      <w:proofErr w:type="spell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dynamics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internal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itype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End"/>
      <w:r w:rsidRPr="00B0096F">
        <w:rPr>
          <w:rFonts w:ascii="Times New Roman" w:hAnsi="Times New Roman" w:cs="Times New Roman"/>
          <w:sz w:val="24"/>
          <w:szCs w:val="24"/>
        </w:rPr>
        <w:t>powell</w:t>
      </w:r>
      <w:proofErr w:type="spell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nstep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=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>1000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depred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=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>1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nd</w:t>
      </w:r>
      <w:proofErr w:type="gram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>!!=== Write out the final structure ===!!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print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threshold=0.5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noe</w:t>
      </w:r>
      <w:proofErr w:type="spell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ms_noe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=$result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violations_noe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=$violations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xrdc</w:t>
      </w:r>
      <w:proofErr w:type="spellEnd"/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print threshold 0.10 all end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ms_xrdc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=$result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violations_xrdc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=$violations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print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thres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=0.05 bonds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ms_bonds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=$result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print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thres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=5.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angles</w:t>
      </w:r>
      <w:proofErr w:type="gram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ms_angles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=$result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print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thres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=5. </w:t>
      </w:r>
      <w:proofErr w:type="spellStart"/>
      <w:proofErr w:type="gramStart"/>
      <w:r w:rsidRPr="00B0096F">
        <w:rPr>
          <w:rFonts w:ascii="Times New Roman" w:hAnsi="Times New Roman" w:cs="Times New Roman"/>
          <w:sz w:val="24"/>
          <w:szCs w:val="24"/>
        </w:rPr>
        <w:t>impropers</w:t>
      </w:r>
      <w:proofErr w:type="spellEnd"/>
      <w:proofErr w:type="gram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ms_impropers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=$result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remarks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============================================================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remarks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overall,bonds,angles,improper,vdw,noe</w:t>
      </w:r>
      <w:proofErr w:type="spell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remarks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totalE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 xml:space="preserve">  : 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ener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, $bond, 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angl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, 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impr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, 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vdw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, 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noe</w:t>
      </w:r>
      <w:proofErr w:type="spell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remarks</w:t>
      </w:r>
      <w:proofErr w:type="gram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remarks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xpcs,xrdc,xccr,xang</w:t>
      </w:r>
      <w:proofErr w:type="spell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remarks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energies: 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xpcs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, 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xrdc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, 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xccr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, 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xang</w:t>
      </w:r>
      <w:proofErr w:type="spell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remarks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============================================================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remarks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bonds,angles,impropers,noe</w:t>
      </w:r>
      <w:proofErr w:type="spell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remarks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ms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-d: 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ms_bonds,$rms_angles,$rms_impropers,$rms_noe</w:t>
      </w:r>
      <w:proofErr w:type="spell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remarks</w:t>
      </w:r>
      <w:proofErr w:type="gram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remarks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          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xpcs,xrdc,xccr,xang</w:t>
      </w:r>
      <w:proofErr w:type="spell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remarks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ms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-d: 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rms_xpcs,$rms_xrdc,$rms_xccr,$rms_xang</w:t>
      </w:r>
      <w:proofErr w:type="spell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remarks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============================================================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remarks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noe</w:t>
      </w:r>
      <w:proofErr w:type="spell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remarks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violations.: 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violations_noe</w:t>
      </w:r>
      <w:proofErr w:type="spell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remarks</w:t>
      </w:r>
      <w:proofErr w:type="gram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remarks</w:t>
      </w:r>
      <w:proofErr w:type="gram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remarks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xpcs,xrdc,xccr</w:t>
      </w:r>
      <w:proofErr w:type="spell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lastRenderedPageBreak/>
        <w:t xml:space="preserve"> 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remarks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violations.: 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violations_xpcs,$violations_xrdc,$violations_xccr</w:t>
      </w:r>
      <w:proofErr w:type="spell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remarks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xang</w:t>
      </w:r>
      <w:proofErr w:type="spell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remarks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violations.: 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violations_xang</w:t>
      </w:r>
      <w:proofErr w:type="spellEnd"/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r w:rsidRPr="00B0096F">
        <w:rPr>
          <w:rFonts w:ascii="Times New Roman" w:hAnsi="Times New Roman" w:cs="Times New Roman"/>
          <w:sz w:val="24"/>
          <w:szCs w:val="24"/>
        </w:rPr>
        <w:t xml:space="preserve">   </w:t>
      </w:r>
      <w:proofErr w:type="gramStart"/>
      <w:r w:rsidRPr="00B0096F">
        <w:rPr>
          <w:rFonts w:ascii="Times New Roman" w:hAnsi="Times New Roman" w:cs="Times New Roman"/>
          <w:sz w:val="24"/>
          <w:szCs w:val="24"/>
        </w:rPr>
        <w:t>remarks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============================================================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valua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($filename = "FINAL/comp_" + encode($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nodenum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) + ".</w:t>
      </w:r>
      <w:proofErr w:type="spellStart"/>
      <w:r w:rsidRPr="00B0096F">
        <w:rPr>
          <w:rFonts w:ascii="Times New Roman" w:hAnsi="Times New Roman" w:cs="Times New Roman"/>
          <w:sz w:val="24"/>
          <w:szCs w:val="24"/>
        </w:rPr>
        <w:t>pdb</w:t>
      </w:r>
      <w:proofErr w:type="spellEnd"/>
      <w:r w:rsidRPr="00B0096F">
        <w:rPr>
          <w:rFonts w:ascii="Times New Roman" w:hAnsi="Times New Roman" w:cs="Times New Roman"/>
          <w:sz w:val="24"/>
          <w:szCs w:val="24"/>
        </w:rPr>
        <w:t>")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write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coordinates output=$filename end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end</w:t>
      </w:r>
      <w:proofErr w:type="gramEnd"/>
      <w:r w:rsidRPr="00B0096F">
        <w:rPr>
          <w:rFonts w:ascii="Times New Roman" w:hAnsi="Times New Roman" w:cs="Times New Roman"/>
          <w:sz w:val="24"/>
          <w:szCs w:val="24"/>
        </w:rPr>
        <w:t xml:space="preserve"> loop main</w:t>
      </w: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</w:p>
    <w:p w:rsidR="00B0096F" w:rsidRPr="00B0096F" w:rsidRDefault="00B0096F" w:rsidP="00B0096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B0096F">
        <w:rPr>
          <w:rFonts w:ascii="Times New Roman" w:hAnsi="Times New Roman" w:cs="Times New Roman"/>
          <w:sz w:val="24"/>
          <w:szCs w:val="24"/>
        </w:rPr>
        <w:t>stop</w:t>
      </w:r>
      <w:proofErr w:type="gramEnd"/>
    </w:p>
    <w:p w:rsidR="004441C8" w:rsidRPr="004441C8" w:rsidRDefault="004441C8">
      <w:pPr>
        <w:widowControl/>
        <w:jc w:val="left"/>
        <w:rPr>
          <w:rFonts w:ascii="Courier" w:hAnsi="Courier"/>
          <w:sz w:val="18"/>
        </w:rPr>
      </w:pPr>
    </w:p>
    <w:sectPr w:rsidR="004441C8" w:rsidRPr="004441C8" w:rsidSect="00114643">
      <w:footerReference w:type="default" r:id="rId8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59E6" w:rsidRDefault="007559E6" w:rsidP="00FA3318">
      <w:r>
        <w:separator/>
      </w:r>
    </w:p>
  </w:endnote>
  <w:endnote w:type="continuationSeparator" w:id="0">
    <w:p w:rsidR="007559E6" w:rsidRDefault="007559E6" w:rsidP="00FA33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12972294"/>
      <w:docPartObj>
        <w:docPartGallery w:val="Page Numbers (Bottom of Page)"/>
        <w:docPartUnique/>
      </w:docPartObj>
    </w:sdtPr>
    <w:sdtContent>
      <w:p w:rsidR="0012102C" w:rsidRDefault="007E3769" w:rsidP="000F55C2">
        <w:pPr>
          <w:pStyle w:val="a6"/>
          <w:jc w:val="center"/>
        </w:pPr>
        <w:fldSimple w:instr=" PAGE   \* MERGEFORMAT ">
          <w:r w:rsidR="008E480E" w:rsidRPr="008E480E">
            <w:rPr>
              <w:noProof/>
              <w:lang w:val="ja-JP"/>
            </w:rPr>
            <w:t>9</w:t>
          </w:r>
        </w:fldSimple>
      </w:p>
    </w:sdtContent>
  </w:sdt>
  <w:p w:rsidR="0012102C" w:rsidRDefault="0012102C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59E6" w:rsidRDefault="007559E6" w:rsidP="00FA3318">
      <w:r>
        <w:separator/>
      </w:r>
    </w:p>
  </w:footnote>
  <w:footnote w:type="continuationSeparator" w:id="0">
    <w:p w:rsidR="007559E6" w:rsidRDefault="007559E6" w:rsidP="00FA331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9F5321F"/>
    <w:multiLevelType w:val="hybridMultilevel"/>
    <w:tmpl w:val="43987FDA"/>
    <w:lvl w:ilvl="0" w:tplc="B6BCD61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59072BFB"/>
    <w:multiLevelType w:val="hybridMultilevel"/>
    <w:tmpl w:val="329860DE"/>
    <w:lvl w:ilvl="0" w:tplc="40D0C74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642B2430"/>
    <w:multiLevelType w:val="hybridMultilevel"/>
    <w:tmpl w:val="81DE7F7E"/>
    <w:lvl w:ilvl="0" w:tplc="6236513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6E9055CA"/>
    <w:multiLevelType w:val="multilevel"/>
    <w:tmpl w:val="C3A659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7BC50EEF"/>
    <w:multiLevelType w:val="hybridMultilevel"/>
    <w:tmpl w:val="C8282F8C"/>
    <w:lvl w:ilvl="0" w:tplc="309A106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7FCB59D1"/>
    <w:multiLevelType w:val="hybridMultilevel"/>
    <w:tmpl w:val="F4FE41AE"/>
    <w:lvl w:ilvl="0" w:tplc="249862D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5"/>
  </w:num>
  <w:num w:numId="5">
    <w:abstractNumId w:val="4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5538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E53FC"/>
    <w:rsid w:val="00001A23"/>
    <w:rsid w:val="00004909"/>
    <w:rsid w:val="00006050"/>
    <w:rsid w:val="00007BC9"/>
    <w:rsid w:val="00011F53"/>
    <w:rsid w:val="00027801"/>
    <w:rsid w:val="00034D97"/>
    <w:rsid w:val="00042E48"/>
    <w:rsid w:val="0004574A"/>
    <w:rsid w:val="0004618C"/>
    <w:rsid w:val="00064E09"/>
    <w:rsid w:val="00066136"/>
    <w:rsid w:val="00066591"/>
    <w:rsid w:val="0007157A"/>
    <w:rsid w:val="00072C2F"/>
    <w:rsid w:val="0007386A"/>
    <w:rsid w:val="00083294"/>
    <w:rsid w:val="000956A4"/>
    <w:rsid w:val="000A0502"/>
    <w:rsid w:val="000A085E"/>
    <w:rsid w:val="000A1DE1"/>
    <w:rsid w:val="000A2F2A"/>
    <w:rsid w:val="000A736E"/>
    <w:rsid w:val="000B462E"/>
    <w:rsid w:val="000B4CBC"/>
    <w:rsid w:val="000C1050"/>
    <w:rsid w:val="000D192E"/>
    <w:rsid w:val="000D3337"/>
    <w:rsid w:val="000D39AA"/>
    <w:rsid w:val="000F1342"/>
    <w:rsid w:val="000F55C2"/>
    <w:rsid w:val="0010139B"/>
    <w:rsid w:val="00101EAD"/>
    <w:rsid w:val="0011457D"/>
    <w:rsid w:val="00114643"/>
    <w:rsid w:val="00117C38"/>
    <w:rsid w:val="0012102C"/>
    <w:rsid w:val="00121397"/>
    <w:rsid w:val="001437A2"/>
    <w:rsid w:val="00144AC2"/>
    <w:rsid w:val="00144EBA"/>
    <w:rsid w:val="0014644A"/>
    <w:rsid w:val="001536B9"/>
    <w:rsid w:val="001563A3"/>
    <w:rsid w:val="001619F0"/>
    <w:rsid w:val="0016397D"/>
    <w:rsid w:val="001646E3"/>
    <w:rsid w:val="00173A64"/>
    <w:rsid w:val="00184EF9"/>
    <w:rsid w:val="00192512"/>
    <w:rsid w:val="00197300"/>
    <w:rsid w:val="001A5AE3"/>
    <w:rsid w:val="001A64D8"/>
    <w:rsid w:val="001B43E3"/>
    <w:rsid w:val="001B77AA"/>
    <w:rsid w:val="001C0E49"/>
    <w:rsid w:val="001C223B"/>
    <w:rsid w:val="001C2B8F"/>
    <w:rsid w:val="001E4A96"/>
    <w:rsid w:val="001F1F2B"/>
    <w:rsid w:val="002031F7"/>
    <w:rsid w:val="00206A7F"/>
    <w:rsid w:val="002106A1"/>
    <w:rsid w:val="0021117E"/>
    <w:rsid w:val="00234967"/>
    <w:rsid w:val="00235C3C"/>
    <w:rsid w:val="00236AB7"/>
    <w:rsid w:val="00257795"/>
    <w:rsid w:val="00260C9A"/>
    <w:rsid w:val="0026139F"/>
    <w:rsid w:val="00270470"/>
    <w:rsid w:val="002908F5"/>
    <w:rsid w:val="00292494"/>
    <w:rsid w:val="00294465"/>
    <w:rsid w:val="002A0A6A"/>
    <w:rsid w:val="002B07D3"/>
    <w:rsid w:val="002B2CD0"/>
    <w:rsid w:val="002C4815"/>
    <w:rsid w:val="002D72BD"/>
    <w:rsid w:val="002E6B93"/>
    <w:rsid w:val="002E6C23"/>
    <w:rsid w:val="002E7A80"/>
    <w:rsid w:val="002F0F56"/>
    <w:rsid w:val="002F27C8"/>
    <w:rsid w:val="002F2BC9"/>
    <w:rsid w:val="00304CA1"/>
    <w:rsid w:val="00307BFC"/>
    <w:rsid w:val="00316DEB"/>
    <w:rsid w:val="003242A0"/>
    <w:rsid w:val="0032691B"/>
    <w:rsid w:val="00331222"/>
    <w:rsid w:val="00335464"/>
    <w:rsid w:val="0034633B"/>
    <w:rsid w:val="00356293"/>
    <w:rsid w:val="00360D93"/>
    <w:rsid w:val="003628B7"/>
    <w:rsid w:val="00381DBF"/>
    <w:rsid w:val="0038495A"/>
    <w:rsid w:val="0039309A"/>
    <w:rsid w:val="003A126C"/>
    <w:rsid w:val="003B7705"/>
    <w:rsid w:val="003C0279"/>
    <w:rsid w:val="003C6C6C"/>
    <w:rsid w:val="003D6A11"/>
    <w:rsid w:val="003E5A21"/>
    <w:rsid w:val="003E5BE3"/>
    <w:rsid w:val="003F2529"/>
    <w:rsid w:val="00401DEF"/>
    <w:rsid w:val="00406B38"/>
    <w:rsid w:val="00407EF7"/>
    <w:rsid w:val="00426EF6"/>
    <w:rsid w:val="00440CCC"/>
    <w:rsid w:val="004441C8"/>
    <w:rsid w:val="0044473F"/>
    <w:rsid w:val="00447F8A"/>
    <w:rsid w:val="0045522F"/>
    <w:rsid w:val="00456E4E"/>
    <w:rsid w:val="004576DA"/>
    <w:rsid w:val="00457BA5"/>
    <w:rsid w:val="00470704"/>
    <w:rsid w:val="0047104E"/>
    <w:rsid w:val="00490EA4"/>
    <w:rsid w:val="00493577"/>
    <w:rsid w:val="004A1C7D"/>
    <w:rsid w:val="004A59FF"/>
    <w:rsid w:val="004B1183"/>
    <w:rsid w:val="004B3844"/>
    <w:rsid w:val="004B655C"/>
    <w:rsid w:val="004C2F5E"/>
    <w:rsid w:val="004D0E35"/>
    <w:rsid w:val="004D143C"/>
    <w:rsid w:val="004D3794"/>
    <w:rsid w:val="004E7C56"/>
    <w:rsid w:val="00517C97"/>
    <w:rsid w:val="00523962"/>
    <w:rsid w:val="00523CBA"/>
    <w:rsid w:val="00524C84"/>
    <w:rsid w:val="0054183B"/>
    <w:rsid w:val="005518F8"/>
    <w:rsid w:val="005560F3"/>
    <w:rsid w:val="00561996"/>
    <w:rsid w:val="00570413"/>
    <w:rsid w:val="0059392F"/>
    <w:rsid w:val="005A0990"/>
    <w:rsid w:val="005B10FC"/>
    <w:rsid w:val="005B2E1F"/>
    <w:rsid w:val="005B43B8"/>
    <w:rsid w:val="005B45C2"/>
    <w:rsid w:val="005B4F7E"/>
    <w:rsid w:val="005B6DB3"/>
    <w:rsid w:val="005B75B3"/>
    <w:rsid w:val="005B7B80"/>
    <w:rsid w:val="005C0DD2"/>
    <w:rsid w:val="005D1A89"/>
    <w:rsid w:val="005E53FC"/>
    <w:rsid w:val="00600D74"/>
    <w:rsid w:val="006041C1"/>
    <w:rsid w:val="006071BF"/>
    <w:rsid w:val="006137DC"/>
    <w:rsid w:val="00613B4C"/>
    <w:rsid w:val="0063126B"/>
    <w:rsid w:val="006342C7"/>
    <w:rsid w:val="0064410A"/>
    <w:rsid w:val="00647437"/>
    <w:rsid w:val="00650F7B"/>
    <w:rsid w:val="006526B0"/>
    <w:rsid w:val="0067056F"/>
    <w:rsid w:val="00680B3A"/>
    <w:rsid w:val="00681164"/>
    <w:rsid w:val="006919DF"/>
    <w:rsid w:val="006B13B0"/>
    <w:rsid w:val="006D220F"/>
    <w:rsid w:val="006E2DAD"/>
    <w:rsid w:val="006F2BEB"/>
    <w:rsid w:val="007216C8"/>
    <w:rsid w:val="007241FE"/>
    <w:rsid w:val="007252AA"/>
    <w:rsid w:val="007559E6"/>
    <w:rsid w:val="007674C3"/>
    <w:rsid w:val="00773D35"/>
    <w:rsid w:val="007744E3"/>
    <w:rsid w:val="00786710"/>
    <w:rsid w:val="00790086"/>
    <w:rsid w:val="0079194B"/>
    <w:rsid w:val="007A2735"/>
    <w:rsid w:val="007A76F3"/>
    <w:rsid w:val="007B43E3"/>
    <w:rsid w:val="007B5729"/>
    <w:rsid w:val="007B5F28"/>
    <w:rsid w:val="007C573E"/>
    <w:rsid w:val="007D1862"/>
    <w:rsid w:val="007D1989"/>
    <w:rsid w:val="007E3769"/>
    <w:rsid w:val="007F2FF3"/>
    <w:rsid w:val="0080011E"/>
    <w:rsid w:val="00800C1C"/>
    <w:rsid w:val="00802F4D"/>
    <w:rsid w:val="00806EB6"/>
    <w:rsid w:val="00812BB3"/>
    <w:rsid w:val="0081596D"/>
    <w:rsid w:val="00821893"/>
    <w:rsid w:val="00826747"/>
    <w:rsid w:val="0083246D"/>
    <w:rsid w:val="00854B7D"/>
    <w:rsid w:val="008573E1"/>
    <w:rsid w:val="0086229C"/>
    <w:rsid w:val="00872B9D"/>
    <w:rsid w:val="00877AE0"/>
    <w:rsid w:val="008825BB"/>
    <w:rsid w:val="008A6132"/>
    <w:rsid w:val="008A7AB5"/>
    <w:rsid w:val="008B0C5B"/>
    <w:rsid w:val="008B55ED"/>
    <w:rsid w:val="008C4CB8"/>
    <w:rsid w:val="008D3842"/>
    <w:rsid w:val="008E0E96"/>
    <w:rsid w:val="008E480E"/>
    <w:rsid w:val="008F0789"/>
    <w:rsid w:val="008F746E"/>
    <w:rsid w:val="0091507F"/>
    <w:rsid w:val="0093514D"/>
    <w:rsid w:val="00937F12"/>
    <w:rsid w:val="00946D2E"/>
    <w:rsid w:val="00947688"/>
    <w:rsid w:val="00961514"/>
    <w:rsid w:val="009851D3"/>
    <w:rsid w:val="00985940"/>
    <w:rsid w:val="009A203C"/>
    <w:rsid w:val="009A6298"/>
    <w:rsid w:val="009B27B5"/>
    <w:rsid w:val="009C34A1"/>
    <w:rsid w:val="009D1003"/>
    <w:rsid w:val="00A25E64"/>
    <w:rsid w:val="00A470FB"/>
    <w:rsid w:val="00A50FF5"/>
    <w:rsid w:val="00A5218A"/>
    <w:rsid w:val="00A60263"/>
    <w:rsid w:val="00A606C1"/>
    <w:rsid w:val="00A76432"/>
    <w:rsid w:val="00A80999"/>
    <w:rsid w:val="00A84A5E"/>
    <w:rsid w:val="00A8601C"/>
    <w:rsid w:val="00A9014E"/>
    <w:rsid w:val="00A91993"/>
    <w:rsid w:val="00A925E7"/>
    <w:rsid w:val="00AA022F"/>
    <w:rsid w:val="00AB30A8"/>
    <w:rsid w:val="00AB60C8"/>
    <w:rsid w:val="00AC411E"/>
    <w:rsid w:val="00AC5E87"/>
    <w:rsid w:val="00B0096F"/>
    <w:rsid w:val="00B0423F"/>
    <w:rsid w:val="00B07622"/>
    <w:rsid w:val="00B10690"/>
    <w:rsid w:val="00B11248"/>
    <w:rsid w:val="00B14163"/>
    <w:rsid w:val="00B14B51"/>
    <w:rsid w:val="00B225A1"/>
    <w:rsid w:val="00B23345"/>
    <w:rsid w:val="00B23B7B"/>
    <w:rsid w:val="00B35C3B"/>
    <w:rsid w:val="00B369E5"/>
    <w:rsid w:val="00B40E09"/>
    <w:rsid w:val="00B41CA1"/>
    <w:rsid w:val="00B44CCA"/>
    <w:rsid w:val="00B46F7D"/>
    <w:rsid w:val="00B52C29"/>
    <w:rsid w:val="00B642A6"/>
    <w:rsid w:val="00B87B98"/>
    <w:rsid w:val="00B9212D"/>
    <w:rsid w:val="00B941A7"/>
    <w:rsid w:val="00BA4518"/>
    <w:rsid w:val="00BB0629"/>
    <w:rsid w:val="00BB1887"/>
    <w:rsid w:val="00BB6016"/>
    <w:rsid w:val="00BB6F45"/>
    <w:rsid w:val="00BC0DEE"/>
    <w:rsid w:val="00BC1D95"/>
    <w:rsid w:val="00BD0CB7"/>
    <w:rsid w:val="00BD3C32"/>
    <w:rsid w:val="00BD5662"/>
    <w:rsid w:val="00BD741C"/>
    <w:rsid w:val="00BE609F"/>
    <w:rsid w:val="00BE676B"/>
    <w:rsid w:val="00BF21A4"/>
    <w:rsid w:val="00BF245C"/>
    <w:rsid w:val="00C014D9"/>
    <w:rsid w:val="00C070A7"/>
    <w:rsid w:val="00C105D1"/>
    <w:rsid w:val="00C20905"/>
    <w:rsid w:val="00C30924"/>
    <w:rsid w:val="00C32F4B"/>
    <w:rsid w:val="00C35B6F"/>
    <w:rsid w:val="00C42A97"/>
    <w:rsid w:val="00C5676A"/>
    <w:rsid w:val="00C6276E"/>
    <w:rsid w:val="00C63335"/>
    <w:rsid w:val="00C80263"/>
    <w:rsid w:val="00C92AF8"/>
    <w:rsid w:val="00C93463"/>
    <w:rsid w:val="00C9691B"/>
    <w:rsid w:val="00CA1D2C"/>
    <w:rsid w:val="00CA59C6"/>
    <w:rsid w:val="00CA5EBD"/>
    <w:rsid w:val="00CB1491"/>
    <w:rsid w:val="00CC3C24"/>
    <w:rsid w:val="00CD3AE0"/>
    <w:rsid w:val="00CE0E8E"/>
    <w:rsid w:val="00CE1151"/>
    <w:rsid w:val="00CE5668"/>
    <w:rsid w:val="00CF72B3"/>
    <w:rsid w:val="00D07135"/>
    <w:rsid w:val="00D10119"/>
    <w:rsid w:val="00D10137"/>
    <w:rsid w:val="00D1111E"/>
    <w:rsid w:val="00D14B21"/>
    <w:rsid w:val="00D349EF"/>
    <w:rsid w:val="00D356E5"/>
    <w:rsid w:val="00D40BA6"/>
    <w:rsid w:val="00D50BB2"/>
    <w:rsid w:val="00D665BC"/>
    <w:rsid w:val="00D67A22"/>
    <w:rsid w:val="00D707D9"/>
    <w:rsid w:val="00D7236C"/>
    <w:rsid w:val="00D75104"/>
    <w:rsid w:val="00D81E4C"/>
    <w:rsid w:val="00DA32CF"/>
    <w:rsid w:val="00DA3F3C"/>
    <w:rsid w:val="00DC531A"/>
    <w:rsid w:val="00DC5D53"/>
    <w:rsid w:val="00DC697D"/>
    <w:rsid w:val="00DC7D30"/>
    <w:rsid w:val="00DF6D38"/>
    <w:rsid w:val="00E0395A"/>
    <w:rsid w:val="00E06861"/>
    <w:rsid w:val="00E105AE"/>
    <w:rsid w:val="00E126E5"/>
    <w:rsid w:val="00E21457"/>
    <w:rsid w:val="00E216AD"/>
    <w:rsid w:val="00E32257"/>
    <w:rsid w:val="00E437D2"/>
    <w:rsid w:val="00E45136"/>
    <w:rsid w:val="00E4549E"/>
    <w:rsid w:val="00E5610A"/>
    <w:rsid w:val="00E61468"/>
    <w:rsid w:val="00E66E5D"/>
    <w:rsid w:val="00E740B1"/>
    <w:rsid w:val="00E74E25"/>
    <w:rsid w:val="00E93C93"/>
    <w:rsid w:val="00E9673B"/>
    <w:rsid w:val="00EA0991"/>
    <w:rsid w:val="00EA2045"/>
    <w:rsid w:val="00EA2498"/>
    <w:rsid w:val="00EB0AA1"/>
    <w:rsid w:val="00EB1DE4"/>
    <w:rsid w:val="00EC66A2"/>
    <w:rsid w:val="00EC7211"/>
    <w:rsid w:val="00ED7EE6"/>
    <w:rsid w:val="00EE05F7"/>
    <w:rsid w:val="00EE5AEE"/>
    <w:rsid w:val="00EF0BC2"/>
    <w:rsid w:val="00EF23E3"/>
    <w:rsid w:val="00EF3B61"/>
    <w:rsid w:val="00F02DE8"/>
    <w:rsid w:val="00F05B71"/>
    <w:rsid w:val="00F11F38"/>
    <w:rsid w:val="00F31513"/>
    <w:rsid w:val="00F343E3"/>
    <w:rsid w:val="00F76602"/>
    <w:rsid w:val="00F76E27"/>
    <w:rsid w:val="00F830B9"/>
    <w:rsid w:val="00F86035"/>
    <w:rsid w:val="00F9669E"/>
    <w:rsid w:val="00FA3318"/>
    <w:rsid w:val="00FA4F57"/>
    <w:rsid w:val="00FD1B8A"/>
    <w:rsid w:val="00FD1C31"/>
    <w:rsid w:val="00FE3267"/>
    <w:rsid w:val="00FE65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5538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1A23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773D35"/>
    <w:pPr>
      <w:widowControl/>
      <w:spacing w:before="100" w:beforeAutospacing="1" w:after="100" w:afterAutospacing="1" w:line="264" w:lineRule="atLeast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8601C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A8601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semiHidden/>
    <w:unhideWhenUsed/>
    <w:rsid w:val="00FA331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semiHidden/>
    <w:rsid w:val="00FA3318"/>
  </w:style>
  <w:style w:type="paragraph" w:styleId="a6">
    <w:name w:val="footer"/>
    <w:basedOn w:val="a"/>
    <w:link w:val="a7"/>
    <w:uiPriority w:val="99"/>
    <w:unhideWhenUsed/>
    <w:rsid w:val="00FA331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A3318"/>
  </w:style>
  <w:style w:type="character" w:styleId="a8">
    <w:name w:val="Placeholder Text"/>
    <w:basedOn w:val="a0"/>
    <w:uiPriority w:val="99"/>
    <w:semiHidden/>
    <w:rsid w:val="00CC3C24"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CC3C24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CC3C24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7241FE"/>
    <w:pPr>
      <w:widowControl w:val="0"/>
      <w:autoSpaceDE w:val="0"/>
      <w:autoSpaceDN w:val="0"/>
      <w:adjustRightInd w:val="0"/>
    </w:pPr>
    <w:rPr>
      <w:rFonts w:ascii="ＭＳ 明朝" w:eastAsia="ＭＳ 明朝" w:cs="ＭＳ 明朝"/>
      <w:color w:val="000000"/>
      <w:kern w:val="0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773D35"/>
    <w:rPr>
      <w:rFonts w:ascii="ＭＳ Ｐゴシック" w:eastAsia="ＭＳ Ｐゴシック" w:hAnsi="ＭＳ Ｐゴシック" w:cs="ＭＳ Ｐゴシック"/>
      <w:b/>
      <w:bCs/>
      <w:kern w:val="36"/>
      <w:sz w:val="36"/>
      <w:szCs w:val="36"/>
    </w:rPr>
  </w:style>
  <w:style w:type="character" w:styleId="ab">
    <w:name w:val="Hyperlink"/>
    <w:basedOn w:val="a0"/>
    <w:uiPriority w:val="99"/>
    <w:unhideWhenUsed/>
    <w:rsid w:val="00773D35"/>
    <w:rPr>
      <w:color w:val="0000FF"/>
      <w:u w:val="single"/>
    </w:rPr>
  </w:style>
  <w:style w:type="paragraph" w:customStyle="1" w:styleId="authlist">
    <w:name w:val="auth_list"/>
    <w:basedOn w:val="a"/>
    <w:rsid w:val="00773D3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sejournal">
    <w:name w:val="se_journal"/>
    <w:basedOn w:val="a0"/>
    <w:rsid w:val="00A91993"/>
  </w:style>
  <w:style w:type="paragraph" w:customStyle="1" w:styleId="citation">
    <w:name w:val="citation"/>
    <w:basedOn w:val="a"/>
    <w:rsid w:val="000D333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mixed-citation">
    <w:name w:val="mixed-citation"/>
    <w:basedOn w:val="a0"/>
    <w:rsid w:val="000D3337"/>
  </w:style>
  <w:style w:type="character" w:customStyle="1" w:styleId="ref-journal1">
    <w:name w:val="ref-journal1"/>
    <w:basedOn w:val="a0"/>
    <w:rsid w:val="000D3337"/>
    <w:rPr>
      <w:i/>
      <w:iCs/>
    </w:rPr>
  </w:style>
  <w:style w:type="character" w:customStyle="1" w:styleId="ref-vol">
    <w:name w:val="ref-vol"/>
    <w:basedOn w:val="a0"/>
    <w:rsid w:val="000D3337"/>
  </w:style>
  <w:style w:type="character" w:styleId="ac">
    <w:name w:val="FollowedHyperlink"/>
    <w:basedOn w:val="a0"/>
    <w:uiPriority w:val="99"/>
    <w:semiHidden/>
    <w:unhideWhenUsed/>
    <w:rsid w:val="001C0E49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4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9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8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8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8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229468">
          <w:marLeft w:val="120"/>
          <w:marRight w:val="180"/>
          <w:marTop w:val="60"/>
          <w:marBottom w:val="0"/>
          <w:divBdr>
            <w:top w:val="single" w:sz="4" w:space="0" w:color="6493C2"/>
            <w:left w:val="single" w:sz="4" w:space="0" w:color="6493C2"/>
            <w:bottom w:val="single" w:sz="4" w:space="0" w:color="6493C2"/>
            <w:right w:val="single" w:sz="4" w:space="0" w:color="6493C2"/>
          </w:divBdr>
          <w:divsChild>
            <w:div w:id="149036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815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5348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6493C2"/>
                        <w:left w:val="single" w:sz="4" w:space="0" w:color="6493C2"/>
                        <w:bottom w:val="single" w:sz="2" w:space="0" w:color="6493C2"/>
                        <w:right w:val="single" w:sz="4" w:space="0" w:color="6493C2"/>
                      </w:divBdr>
                      <w:divsChild>
                        <w:div w:id="1579901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40791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542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81230">
          <w:marLeft w:val="120"/>
          <w:marRight w:val="180"/>
          <w:marTop w:val="60"/>
          <w:marBottom w:val="0"/>
          <w:divBdr>
            <w:top w:val="single" w:sz="4" w:space="0" w:color="6493C2"/>
            <w:left w:val="single" w:sz="4" w:space="0" w:color="6493C2"/>
            <w:bottom w:val="single" w:sz="4" w:space="0" w:color="6493C2"/>
            <w:right w:val="single" w:sz="4" w:space="0" w:color="6493C2"/>
          </w:divBdr>
          <w:divsChild>
            <w:div w:id="73531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753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40152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6493C2"/>
                        <w:left w:val="single" w:sz="4" w:space="0" w:color="6493C2"/>
                        <w:bottom w:val="single" w:sz="2" w:space="0" w:color="6493C2"/>
                        <w:right w:val="single" w:sz="4" w:space="0" w:color="6493C2"/>
                      </w:divBdr>
                      <w:divsChild>
                        <w:div w:id="168909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60876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059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3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9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1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275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67910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72746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6692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16316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820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0995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75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043507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764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124484">
                      <w:marLeft w:val="0"/>
                      <w:marRight w:val="0"/>
                      <w:marTop w:val="0"/>
                      <w:marBottom w:val="288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048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2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018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95356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74975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0921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9891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31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681516">
          <w:marLeft w:val="120"/>
          <w:marRight w:val="180"/>
          <w:marTop w:val="60"/>
          <w:marBottom w:val="0"/>
          <w:divBdr>
            <w:top w:val="single" w:sz="4" w:space="0" w:color="6493C2"/>
            <w:left w:val="single" w:sz="4" w:space="0" w:color="6493C2"/>
            <w:bottom w:val="single" w:sz="4" w:space="0" w:color="6493C2"/>
            <w:right w:val="single" w:sz="4" w:space="0" w:color="6493C2"/>
          </w:divBdr>
          <w:divsChild>
            <w:div w:id="144133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728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5844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6493C2"/>
                        <w:left w:val="single" w:sz="4" w:space="0" w:color="6493C2"/>
                        <w:bottom w:val="single" w:sz="2" w:space="0" w:color="6493C2"/>
                        <w:right w:val="single" w:sz="4" w:space="0" w:color="6493C2"/>
                      </w:divBdr>
                      <w:divsChild>
                        <w:div w:id="1766150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60178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780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6A4466-7169-489F-92E1-8E11E50EE5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080</Words>
  <Characters>6157</Characters>
  <Application>Microsoft Office Word</Application>
  <DocSecurity>0</DocSecurity>
  <Lines>51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北海道大学　薬学研究院　構造生物学研究室</Company>
  <LinksUpToDate>false</LinksUpToDate>
  <CharactersWithSpaces>7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blic</dc:creator>
  <cp:lastModifiedBy>koba</cp:lastModifiedBy>
  <cp:revision>2</cp:revision>
  <cp:lastPrinted>2011-02-23T04:38:00Z</cp:lastPrinted>
  <dcterms:created xsi:type="dcterms:W3CDTF">2012-03-02T13:38:00Z</dcterms:created>
  <dcterms:modified xsi:type="dcterms:W3CDTF">2012-03-02T13:38:00Z</dcterms:modified>
</cp:coreProperties>
</file>